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24C21" w14:textId="3916DFDC" w:rsidR="00345B9C" w:rsidRPr="008102A2" w:rsidRDefault="00345B9C" w:rsidP="00345B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7B5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5C4D9CC" wp14:editId="4BE452A2">
            <wp:simplePos x="0" y="0"/>
            <wp:positionH relativeFrom="column">
              <wp:posOffset>376247</wp:posOffset>
            </wp:positionH>
            <wp:positionV relativeFrom="paragraph">
              <wp:posOffset>294005</wp:posOffset>
            </wp:positionV>
            <wp:extent cx="5760720" cy="3209290"/>
            <wp:effectExtent l="0" t="0" r="0" b="0"/>
            <wp:wrapTopAndBottom/>
            <wp:docPr id="776664386" name="Image 1" descr="Une image contenant texte, capture d’écran, diagramme, cerc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664386" name="Image 1" descr="Une image contenant texte, capture d’écran, diagramme, cerc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27B59" w:rsidRPr="00727B5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Additional file </w:t>
      </w:r>
      <w:r w:rsidR="004B044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9</w:t>
      </w:r>
      <w:r w:rsidR="00727B59" w:rsidRPr="00727B5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727B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27B59">
        <w:rPr>
          <w:rFonts w:ascii="Times New Roman" w:hAnsi="Times New Roman" w:cs="Times New Roman"/>
          <w:sz w:val="24"/>
          <w:szCs w:val="24"/>
          <w:lang w:val="en-US"/>
        </w:rPr>
        <w:t>Identified instruments to assess functional dependence</w:t>
      </w:r>
    </w:p>
    <w:p w14:paraId="7B1F6DAB" w14:textId="77777777" w:rsidR="00345B9C" w:rsidRDefault="00345B9C" w:rsidP="00345B9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E6105">
        <w:rPr>
          <w:rFonts w:ascii="Times New Roman" w:hAnsi="Times New Roman" w:cs="Times New Roman"/>
          <w:sz w:val="18"/>
          <w:szCs w:val="18"/>
          <w:lang w:val="en-US"/>
        </w:rPr>
        <w:t>*Other mapped instruments: The 13-question ADLs module; Cumulative scale (5 ADLs + 4 IADLs); DAFS-IADLs; DAFS-R; ADL-H; ADL-staircase; amon</w:t>
      </w:r>
      <w:r>
        <w:rPr>
          <w:rFonts w:ascii="Times New Roman" w:hAnsi="Times New Roman" w:cs="Times New Roman"/>
          <w:sz w:val="18"/>
          <w:szCs w:val="18"/>
          <w:lang w:val="en-US"/>
        </w:rPr>
        <w:t>g</w:t>
      </w:r>
      <w:r w:rsidRPr="001E6105">
        <w:rPr>
          <w:rFonts w:ascii="Times New Roman" w:hAnsi="Times New Roman" w:cs="Times New Roman"/>
          <w:sz w:val="18"/>
          <w:szCs w:val="18"/>
          <w:lang w:val="en-US"/>
        </w:rPr>
        <w:t xml:space="preserve"> other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FBF3799" w14:textId="77777777" w:rsidR="00345B9C" w:rsidRPr="00714DB1" w:rsidRDefault="00345B9C" w:rsidP="00345B9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E6105">
        <w:rPr>
          <w:rFonts w:ascii="Times New Roman" w:hAnsi="Times New Roman" w:cs="Times New Roman"/>
          <w:sz w:val="18"/>
          <w:szCs w:val="18"/>
          <w:lang w:val="en-US"/>
        </w:rPr>
        <w:t>Note: Pie chart percentages represent the utilization of instruments either independently or in combination in some cases (e.g., the Katz Index was mapped in 12 (25.0%) different studies: it was used as a single instrument in five (10%), while in seven (15%) it was used in combination with the Lawton Scale).</w:t>
      </w:r>
    </w:p>
    <w:p w14:paraId="089B60CD" w14:textId="77777777" w:rsidR="00747B5D" w:rsidRPr="00345B9C" w:rsidRDefault="00747B5D">
      <w:pPr>
        <w:rPr>
          <w:lang w:val="en-US"/>
        </w:rPr>
      </w:pPr>
    </w:p>
    <w:sectPr w:rsidR="00747B5D" w:rsidRPr="00345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B9C"/>
    <w:rsid w:val="00060322"/>
    <w:rsid w:val="00345B9C"/>
    <w:rsid w:val="004B0446"/>
    <w:rsid w:val="00727B59"/>
    <w:rsid w:val="00747B5D"/>
    <w:rsid w:val="0087742E"/>
    <w:rsid w:val="00E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9C566"/>
  <w15:chartTrackingRefBased/>
  <w15:docId w15:val="{FBC8C6D2-1EF3-4704-8376-2B622BD6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B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7</Lines>
  <Paragraphs>2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4</cp:revision>
  <dcterms:created xsi:type="dcterms:W3CDTF">2023-12-03T08:49:00Z</dcterms:created>
  <dcterms:modified xsi:type="dcterms:W3CDTF">2025-12-14T14:55:00Z</dcterms:modified>
</cp:coreProperties>
</file>